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D2965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>Appendix Table 2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List of 25 Guideline-Based Urology Questions Reflecting Recent Updates (Past 18 Months)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p w14:paraId="55FAADF2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tbl>
      <w:tblPr>
        <w:tblStyle w:val="2"/>
        <w:tblW w:w="8418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074"/>
        <w:gridCol w:w="2651"/>
        <w:gridCol w:w="2536"/>
      </w:tblGrid>
      <w:tr w14:paraId="6AD31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15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5A9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ID</w:t>
            </w:r>
          </w:p>
        </w:tc>
        <w:tc>
          <w:tcPr>
            <w:tcW w:w="207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EE9B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c / Guidelines</w:t>
            </w:r>
          </w:p>
        </w:tc>
        <w:tc>
          <w:tcPr>
            <w:tcW w:w="265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B5A5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Guideline-Focused Question</w:t>
            </w:r>
          </w:p>
        </w:tc>
        <w:tc>
          <w:tcPr>
            <w:tcW w:w="253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E57C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nt Change or Update</w:t>
            </w:r>
          </w:p>
        </w:tc>
      </w:tr>
      <w:tr w14:paraId="60A7A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B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</w:t>
            </w:r>
          </w:p>
        </w:tc>
        <w:tc>
          <w:tcPr>
            <w:tcW w:w="207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78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Cancer Screening &amp; Follow-up</w:t>
            </w:r>
          </w:p>
        </w:tc>
        <w:tc>
          <w:tcPr>
            <w:tcW w:w="26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9A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the current age-specific PSA thresholds and follow-up intervals recommended by major urological associations for early detection of prostate cancer?</w:t>
            </w:r>
          </w:p>
        </w:tc>
        <w:tc>
          <w:tcPr>
            <w:tcW w:w="253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AB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risk stratification guidelines suggest individualized screening intervals, especially in men with higher genetic risks or strong family history.</w:t>
            </w:r>
          </w:p>
        </w:tc>
      </w:tr>
      <w:tr w14:paraId="0FCAE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548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740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EE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3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EFC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76C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B4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90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H Medication Update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51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o the latest guidelines advise regarding long-term use of combination therapy (α-blocker + 5α-reductase inhibitor) in moderate-severe LUT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E8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nt consensus highlights improved symptom control, but also addresses side effects such as sexual dysfunction and hypotension.</w:t>
            </w:r>
          </w:p>
        </w:tc>
      </w:tr>
      <w:tr w14:paraId="23C67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8C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32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 Prophylaxi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2D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there been changes to antibiotic prophylaxis duration for transurethral interventions in light of rising antimicrobial resistance pattern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44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dated guidance suggests shorter prophylaxis duration pre-/post-cystoscopy and more restrictive use to prevent resistance.</w:t>
            </w:r>
          </w:p>
        </w:tc>
      </w:tr>
      <w:tr w14:paraId="223F4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0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E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A2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 Surveillance in Prostate Cancer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9C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modifications to Gleason score thresholds have been recommended for selecting men with low-risk prostate cancer for active surveillance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D9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fts emphasize MRI findings alongside Gleason ≤6 or 3+4 with minimal involvement, refining patient selection criteria.</w:t>
            </w:r>
          </w:p>
        </w:tc>
      </w:tr>
      <w:tr w14:paraId="72F59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4C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64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risk Prostate Cancer Management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91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ording to recent guidance, how should androgen deprivation therapy (ADT) be sequenced with novel hormonal agents in high-risk localized or locally advanced prostate cancer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4E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fication on combination therapies (e.g., ADT + abiraterone) in high-risk disease before or after radiation.</w:t>
            </w:r>
          </w:p>
        </w:tc>
      </w:tr>
      <w:tr w14:paraId="0AFB6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5E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7A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Prostate Cancer Imaging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59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dvanced imaging modalities (PSMA PET/CT, choline PET/CT) are recommended for restaging metastatic prostate cancer according to the latest guideline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C1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delines increasingly advocate PSMA PET/CT for earlier detection of metastatic foci and therapy response.</w:t>
            </w:r>
          </w:p>
        </w:tc>
      </w:tr>
      <w:tr w14:paraId="03565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0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0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FC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Therapy for Musc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asive Bladder Cancer (MIBC)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4E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recent urological oncology guidelines support neoadjuvant immunotherapy in MIBC, and if so, which agents are recommended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5A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erging evidence supports checkpoint inhibitors combined with chemotherapy, though final approvals vary by region.</w:t>
            </w:r>
          </w:p>
        </w:tc>
      </w:tr>
      <w:tr w14:paraId="0D949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8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9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Is in Special Population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73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new recommendations exist for antibiotic prophylaxis in patients with recurrent UTIs who are pregnant or who have indwelling catheter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F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er regimens and narrower-spectrum antibiotics are favored to reduce adverse events and resistance.</w:t>
            </w:r>
          </w:p>
        </w:tc>
      </w:tr>
      <w:tr w14:paraId="0B1E8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83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36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ne Disease Imaging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6B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guidelines changed regarding imaging intervals and modality (low-dose CT vs. ultrasound) for surveillance of recurrent nephrolithiasi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24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nt guidelines suggest flexible intervals based on stone composition and recurrence risk; ultrasound is preferred in certain patients to reduce radiation exposure.</w:t>
            </w:r>
          </w:p>
        </w:tc>
      </w:tr>
      <w:tr w14:paraId="17773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82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04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l Expulsive Therapy in Urolithiasi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F4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updates exist on α-blocker therapy duration for ureteral stones, and under which conditions do guidelines suggest continuing beyond four week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93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delines increasingly emphasize a 2–4 week course, extended if the stone is large or passing slowly, but also caution about side effects.</w:t>
            </w:r>
          </w:p>
        </w:tc>
      </w:tr>
      <w:tr w14:paraId="31EEE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68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03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Follow-up After Prostate Surgery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frequently should multiparametric MRI be used for surveillance of p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ctomy patients with early biochemical recurrence according to new guideline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7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e is stronger endorsement for early MRI in men with rising PSA following radical prostatectomy to detect recurrence at low PSA levels.</w:t>
            </w:r>
          </w:p>
        </w:tc>
      </w:tr>
      <w:tr w14:paraId="37FDE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2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0D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monal Therapy Interval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6E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recommendations for extended vs. intermittent ADT changed in men with biochemical recurrence but without overt metastasi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25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 guidelines propose intermittent ADT in select patients to reduce side effects while maintaining efficacy.</w:t>
            </w:r>
          </w:p>
        </w:tc>
      </w:tr>
      <w:tr w14:paraId="15DC7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7C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82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C Management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A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new data exist on combining radioligand therapy with novel anti-androgens for metastatic CRPC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6E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ntial synergy is highlighted, but patient selection and toxicity monitoring remain crucial.</w:t>
            </w:r>
          </w:p>
        </w:tc>
      </w:tr>
      <w:tr w14:paraId="75112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0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BF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1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H and LUTS in Older Adult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78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there been updates regarding polypharmacy concerns for older adults with LUTS, especially around anticholinergics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28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delines caution about cognitive side effects and advocate alternative agents or dose adjustments in the elderly.</w:t>
            </w:r>
          </w:p>
        </w:tc>
      </w:tr>
      <w:tr w14:paraId="0BD2D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2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8A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2F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ally Invasive Bladder Cancer Treatment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18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there new recommendations supporting novel intravesical therapies (e.g., gene therapy, newer strains of BCG) for high-risk non-muscle-invasive bladder cancer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5D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stigational therapies are mentioned, but official endorsement remains limited to specific clinical trial settings.</w:t>
            </w:r>
          </w:p>
        </w:tc>
      </w:tr>
      <w:tr w14:paraId="56FC5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88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D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ne Prevention in Metabolic Syndrome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E1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ietary and pharmacologic recommendations have been updated for stone prevention in patients with obesity or metabolic syndrome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8F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stringent fluid goals and customized interventions (e.g., citrate supplementation), underscoring the role of weight reduction.</w:t>
            </w:r>
          </w:p>
        </w:tc>
      </w:tr>
      <w:tr w14:paraId="24974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B5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99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Biopsy Technique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96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guidelines changed regarding systematic vs. targeted MRI/ultrasound-fusion biopsy for initial evaluation of suspected prostate cancer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31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ed MRI biopsies have become standard for suspected lesions, reducing unnecessary sampling.</w:t>
            </w:r>
          </w:p>
        </w:tc>
      </w:tr>
      <w:tr w14:paraId="3F1B0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3E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9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I Antimicrobial Stewardship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E7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new stewardship protocols are recommended for outpatient antibiotic selection in uncomplicated UTIs to minimize resistance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B8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ference for narrow-spectrum agents (e.g., nitrofurantoin, fosfomycin) with short-course regimens where feasible.</w:t>
            </w:r>
          </w:p>
        </w:tc>
      </w:tr>
      <w:tr w14:paraId="68204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20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EA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Urological Care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57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there fresh recommendations for enhanced recovery after surgery (ERAS) protocols in major urologic surgeries (prostatectomy, cystectomy)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57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hasizes multimodal analgesia, early mobilization, and judicious fluid management to shorten hospital stays.</w:t>
            </w:r>
          </w:p>
        </w:tc>
      </w:tr>
      <w:tr w14:paraId="32784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9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BA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C1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ctive Bladder (OAB) and New Therapie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1F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there new guidelines endorsing the use of novel β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oceptor agonists or neuromodulation for refractory OAB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F5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al supportive evidence for β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onists, but cost and patient selection remain considerations.</w:t>
            </w:r>
          </w:p>
        </w:tc>
      </w:tr>
      <w:tr w14:paraId="21C3D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E9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AD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ile Rehabilitation After Prostate Surgery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9A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guideline updates specified optimal timing and protocols for PDE5 inhibitor therapy post–radical prostatectomy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4E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rlier initiation of PDE5 inhibitors and vacuum device therapy may enhance recovery, per some new recommendations.</w:t>
            </w:r>
          </w:p>
        </w:tc>
      </w:tr>
      <w:tr w14:paraId="467B5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58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2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Imaging in Testicular Cancer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D5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hanges have been recommended regarding the use of MRI or PET/CT in staging and follow-up of nonseminomatous germ cell tumors (NSGCT)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EA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d imaging protocols with PET/CT for certain residual masses; still debated for routine follow-up in stage I disease.</w:t>
            </w:r>
          </w:p>
        </w:tc>
      </w:tr>
      <w:tr w14:paraId="26097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9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A4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B2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TURP Syndrome Prevention and Management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E3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there been revisions to fluid selection or operative time recommendations to reduce risk of TURP syndrome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1D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 guidelines now endorse iso-osmolar irrigants and strict time limits to reduce fluid absorption issues.</w:t>
            </w:r>
          </w:p>
        </w:tc>
      </w:tr>
      <w:tr w14:paraId="41312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1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6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76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 Prophylaxis in Urodynamics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1C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updated guidelines address prophylactic antibiotics for invasive urodynamics, especially in patients with recurrent UTIs or immunocompromise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6B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, briefer prophylaxis is recommended only for high-risk patients or those with a history of severe infections.</w:t>
            </w:r>
          </w:p>
        </w:tc>
      </w:tr>
      <w:tr w14:paraId="69B17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9" w:hRule="atLeast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3A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2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A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eillance Intervals After Nephrolithiasis Intervention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0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have follow-up intervals and imaging recommendations changed post-URS or SWL in patients with complicated stone disease?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88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er intervals for high-risk stone formers; routine imaging earlier to detect residual fragments or new stones.</w:t>
            </w:r>
          </w:p>
        </w:tc>
      </w:tr>
    </w:tbl>
    <w:p w14:paraId="263C5D33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F4286E"/>
    <w:rsid w:val="49F76B45"/>
    <w:rsid w:val="5BEB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03</Words>
  <Characters>6647</Characters>
  <Lines>0</Lines>
  <Paragraphs>0</Paragraphs>
  <TotalTime>1</TotalTime>
  <ScaleCrop>false</ScaleCrop>
  <LinksUpToDate>false</LinksUpToDate>
  <CharactersWithSpaces>75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5:05:00Z</dcterms:created>
  <dc:creator>29182</dc:creator>
  <cp:lastModifiedBy>Merlin</cp:lastModifiedBy>
  <dcterms:modified xsi:type="dcterms:W3CDTF">2025-02-02T06:4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zQ1NmQ4MmNkNGVjYjZjM2Y4MGE3ZDY2MzFhZmNhYzYiLCJ1c2VySWQiOiIxMDM3OTEwMzY2In0=</vt:lpwstr>
  </property>
  <property fmtid="{D5CDD505-2E9C-101B-9397-08002B2CF9AE}" pid="4" name="ICV">
    <vt:lpwstr>16F6C93913574D66A69731FEBF6F862A_12</vt:lpwstr>
  </property>
</Properties>
</file>